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8"/>
        <w:gridCol w:w="3150"/>
        <w:gridCol w:w="4140"/>
        <w:gridCol w:w="992"/>
      </w:tblGrid>
      <w:tr w:rsidR="00392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9920" w:type="dxa"/>
            <w:gridSpan w:val="4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</w:tcPr>
          <w:p w:rsidR="00392DE1" w:rsidRDefault="00392DE1">
            <w:pPr>
              <w:pStyle w:val="TableHeadingTableText"/>
            </w:pPr>
            <w:r>
              <w:rPr>
                <w:rStyle w:val="Bold"/>
                <w:b/>
                <w:bCs/>
              </w:rPr>
              <w:t xml:space="preserve">Supplementary Table 1: </w:t>
            </w:r>
            <w:r>
              <w:t>National Comprehensive Cancer Network (NCCN) recommended biomarker strategies in select solid tumors and potential biomarkers undergoing investigation using next-generation sequencing</w:t>
            </w:r>
          </w:p>
        </w:tc>
      </w:tr>
      <w:tr w:rsidR="00392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38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rPr>
                <w:rStyle w:val="Bold"/>
              </w:rPr>
              <w:t>Solid tumor</w:t>
            </w:r>
          </w:p>
        </w:tc>
        <w:tc>
          <w:tcPr>
            <w:tcW w:w="315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rPr>
                <w:rStyle w:val="Bold"/>
              </w:rPr>
              <w:t>NCCN recommendations</w:t>
            </w:r>
          </w:p>
        </w:tc>
        <w:tc>
          <w:tcPr>
            <w:tcW w:w="414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rPr>
                <w:rStyle w:val="Bold"/>
              </w:rPr>
              <w:t>Investigational biomarkers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rPr>
                <w:rStyle w:val="Bold"/>
              </w:rPr>
              <w:t>Ref.</w:t>
            </w:r>
          </w:p>
        </w:tc>
      </w:tr>
      <w:tr w:rsidR="00392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38" w:type="dxa"/>
            <w:tcBorders>
              <w:top w:val="single" w:sz="1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Breast</w:t>
            </w:r>
          </w:p>
        </w:tc>
        <w:tc>
          <w:tcPr>
            <w:tcW w:w="3150" w:type="dxa"/>
            <w:tcBorders>
              <w:top w:val="single" w:sz="1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ER/PR status (IHC) to guide hormonal therapy</w:t>
            </w:r>
          </w:p>
          <w:p w:rsidR="00392DE1" w:rsidRDefault="00392DE1">
            <w:pPr>
              <w:pStyle w:val="TabletextTableText"/>
            </w:pPr>
            <w:r>
              <w:t>HER2 status (IHC/FISH) to guide HER2-directed therapy</w:t>
            </w:r>
          </w:p>
          <w:p w:rsidR="00392DE1" w:rsidRDefault="00392DE1">
            <w:pPr>
              <w:pStyle w:val="TabletextTableText"/>
            </w:pPr>
            <w:r>
              <w:t xml:space="preserve">BRCA 1/2 status to guide </w:t>
            </w:r>
            <w:proofErr w:type="spellStart"/>
            <w:r>
              <w:t>olaparib</w:t>
            </w:r>
            <w:proofErr w:type="spellEnd"/>
            <w:r>
              <w:t xml:space="preserve"> therapy, risk reducing surgery, genetic counseling</w:t>
            </w:r>
          </w:p>
        </w:tc>
        <w:tc>
          <w:tcPr>
            <w:tcW w:w="4140" w:type="dxa"/>
            <w:tcBorders>
              <w:top w:val="single" w:sz="1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Activating HER2 mutations (not detectable by IHC/FISH), BRAF, ESR1: predictive</w:t>
            </w:r>
          </w:p>
          <w:p w:rsidR="00392DE1" w:rsidRDefault="00392DE1">
            <w:pPr>
              <w:pStyle w:val="TabletextTableText"/>
            </w:pPr>
            <w:r>
              <w:t>CNVs in CCND1-3, CDK4/6, FGFR1-4, AKT1-2/PIK3CA/PTEN pathways, TP53, MLL3, NOTCH2: prognostic</w:t>
            </w:r>
          </w:p>
          <w:p w:rsidR="00392DE1" w:rsidRDefault="00392DE1">
            <w:pPr>
              <w:pStyle w:val="TabletextTableText"/>
            </w:pPr>
            <w:r>
              <w:t>HLF, CXCL13, SULT1E1, GBP1, FGFR: prognostic</w:t>
            </w:r>
          </w:p>
          <w:p w:rsidR="00392DE1" w:rsidRDefault="00392DE1">
            <w:pPr>
              <w:pStyle w:val="TabletextTableText"/>
            </w:pPr>
            <w:r>
              <w:t xml:space="preserve">BRCA 1/2: predictive </w:t>
            </w:r>
          </w:p>
          <w:p w:rsidR="00392DE1" w:rsidRDefault="00392DE1">
            <w:pPr>
              <w:pStyle w:val="TabletextTableText"/>
            </w:pPr>
            <w:r>
              <w:t>CD8, PD-1, PD-L1, MKI67, CDC20, NUF2, KIF2C, CENPF, EMP3, TYMS, ANGPTL4, FGFR4, VEGFA, ESPL1, SPAG5, MKI67, PLK1, PGR: predictive</w:t>
            </w:r>
          </w:p>
          <w:p w:rsidR="00392DE1" w:rsidRDefault="00392DE1">
            <w:pPr>
              <w:pStyle w:val="TabletextTableText"/>
            </w:pPr>
            <w:r>
              <w:t xml:space="preserve">TP53: predictive 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[102-110]</w:t>
            </w:r>
          </w:p>
        </w:tc>
      </w:tr>
      <w:tr w:rsidR="00392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Colorectal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Extended RAS status (KRAS and NRAS) to guide anti-EGFR therapy</w:t>
            </w:r>
          </w:p>
          <w:p w:rsidR="00392DE1" w:rsidRDefault="00392DE1">
            <w:pPr>
              <w:pStyle w:val="TabletextTableText"/>
            </w:pPr>
            <w:r>
              <w:t>BRAF status to guide anti-EGFR therapy</w:t>
            </w:r>
          </w:p>
          <w:p w:rsidR="00392DE1" w:rsidRDefault="00392DE1">
            <w:pPr>
              <w:pStyle w:val="TabletextTableText"/>
            </w:pPr>
            <w:r>
              <w:t>MSI/MMR status to guide PD-1 inhibitor therapy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HER2 overexpression or amplification: predictive</w:t>
            </w:r>
          </w:p>
          <w:p w:rsidR="00392DE1" w:rsidRDefault="00392DE1">
            <w:pPr>
              <w:pStyle w:val="TabletextTableText"/>
            </w:pPr>
            <w:r>
              <w:t>HER2 and HER3 mutations: predictive</w:t>
            </w:r>
          </w:p>
          <w:p w:rsidR="00392DE1" w:rsidRDefault="00392DE1">
            <w:pPr>
              <w:pStyle w:val="TabletextTableText"/>
            </w:pPr>
            <w:r>
              <w:t>POLE, PD-1, PD-L1, CTLA-4: prognostic and predictive</w:t>
            </w:r>
          </w:p>
          <w:p w:rsidR="00392DE1" w:rsidRDefault="00392DE1">
            <w:pPr>
              <w:pStyle w:val="TabletextTableText"/>
            </w:pPr>
            <w:r>
              <w:t>PIK3, PTEN, MEK/ERK, AKT, RNF43, SMAD, APC, TP53, FBWX7, CCL5, CCR5, ARAF, MET: prognostic and/or predictive</w:t>
            </w:r>
          </w:p>
          <w:p w:rsidR="00392DE1" w:rsidRDefault="00392DE1">
            <w:pPr>
              <w:pStyle w:val="TabletextTableText"/>
            </w:pPr>
            <w:r>
              <w:t>Tumor mutational burden: predictive</w:t>
            </w:r>
          </w:p>
          <w:p w:rsidR="00392DE1" w:rsidRDefault="00392DE1">
            <w:pPr>
              <w:pStyle w:val="TabletextTableText"/>
            </w:pPr>
            <w:r>
              <w:t>LEFTY, Nodal, ACVR2B: prognosti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[111-115]</w:t>
            </w:r>
          </w:p>
        </w:tc>
      </w:tr>
      <w:tr w:rsidR="00392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proofErr w:type="spellStart"/>
            <w:r>
              <w:t>Gastroesophageal</w:t>
            </w:r>
            <w:proofErr w:type="spellEnd"/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HER2 overexpression (IHC or FISH) to guide HER2-directed therapy</w:t>
            </w:r>
          </w:p>
          <w:p w:rsidR="00392DE1" w:rsidRDefault="00392DE1">
            <w:pPr>
              <w:pStyle w:val="TabletextTableText"/>
            </w:pPr>
            <w:r>
              <w:t>MSI/MMR status to guide PD-1 inhibitor therapy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HER2 extracellular domain mutations: predictive</w:t>
            </w:r>
          </w:p>
          <w:p w:rsidR="00392DE1" w:rsidRDefault="00392DE1">
            <w:pPr>
              <w:pStyle w:val="TabletextTableText"/>
            </w:pPr>
            <w:r>
              <w:t xml:space="preserve">KRAS and EGFR amplifications: predictive </w:t>
            </w:r>
          </w:p>
          <w:p w:rsidR="00392DE1" w:rsidRDefault="00392DE1">
            <w:pPr>
              <w:pStyle w:val="TabletextTableText"/>
            </w:pPr>
            <w:r>
              <w:t>ERCC1: predictive</w:t>
            </w:r>
          </w:p>
          <w:p w:rsidR="00392DE1" w:rsidRDefault="00392DE1">
            <w:pPr>
              <w:pStyle w:val="TabletextTableText"/>
            </w:pPr>
            <w:r>
              <w:t>PD-1, PD-L1, POLD1, POLE, tumor mutational burden: prognostic and predictive</w:t>
            </w:r>
          </w:p>
          <w:p w:rsidR="00392DE1" w:rsidRDefault="00392DE1">
            <w:pPr>
              <w:pStyle w:val="TabletextTableText"/>
            </w:pPr>
            <w:r>
              <w:t>RICTOR, TSC 1/2, TP53, MET amplification or overexpression, PIK3CA, MEK/ERK: predictive</w:t>
            </w:r>
          </w:p>
          <w:p w:rsidR="00392DE1" w:rsidRDefault="00392DE1">
            <w:pPr>
              <w:pStyle w:val="TabletextTableText"/>
            </w:pPr>
            <w:r>
              <w:t>FGFR2 amplification: predictiv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[116-122]</w:t>
            </w:r>
          </w:p>
        </w:tc>
      </w:tr>
      <w:tr w:rsidR="00392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proofErr w:type="spellStart"/>
            <w:r>
              <w:t>Hepatobiliary</w:t>
            </w:r>
            <w:proofErr w:type="spellEnd"/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None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APC, ATM, BRCA 1/2, CDKN2A, BARD1, BLM, CHEK2,  FAM175A,  FH, MITF, MUTYH, NBN,  NF1, PALB2, PMS2, POLE, RAD50, TSC: predictive and prognostic</w:t>
            </w:r>
          </w:p>
          <w:p w:rsidR="00392DE1" w:rsidRDefault="00392DE1">
            <w:pPr>
              <w:pStyle w:val="TabletextTableText"/>
            </w:pPr>
            <w:r>
              <w:t>c-MET, MAPK, MTOR, or FGFR: predictive or prognostic</w:t>
            </w:r>
          </w:p>
          <w:p w:rsidR="00392DE1" w:rsidRDefault="00392DE1">
            <w:pPr>
              <w:pStyle w:val="TabletextTableText"/>
            </w:pPr>
            <w:r>
              <w:t xml:space="preserve">Tumor mutational burden, DNA repair pathway (MSH6, BRCA, ATM, MLH1, MSH2), IDH </w:t>
            </w:r>
            <w:r>
              <w:lastRenderedPageBreak/>
              <w:t>TP53, PIK3, MTOR, MET: prognostic and/or predictive</w:t>
            </w:r>
          </w:p>
          <w:p w:rsidR="00392DE1" w:rsidRDefault="00392DE1">
            <w:pPr>
              <w:pStyle w:val="TabletextTableText"/>
            </w:pPr>
            <w:r>
              <w:t xml:space="preserve">BRAF: predictive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lastRenderedPageBreak/>
              <w:t>[123-127]</w:t>
            </w:r>
          </w:p>
        </w:tc>
      </w:tr>
      <w:tr w:rsidR="00392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lastRenderedPageBreak/>
              <w:t>Pancreatic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MSI/MMR status to guide PD-1 inhibitor therapy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APC, ATM, BRCA 1/2, CDKN2A, BARD1, BLM, CHEK2,  FAM175A,  FH, MITF, MUTYH, NBN,  NF1, PALB2, PMS2, POLE, RAD50, TSC: predictive or prognostic</w:t>
            </w:r>
          </w:p>
          <w:p w:rsidR="00392DE1" w:rsidRDefault="00392DE1">
            <w:pPr>
              <w:pStyle w:val="TabletextTableText"/>
            </w:pPr>
            <w:r>
              <w:t>DNA repair pathway (MSH6, BRCA, ATM, MLH1, MSH2): predictive</w:t>
            </w:r>
          </w:p>
          <w:p w:rsidR="00392DE1" w:rsidRDefault="00392DE1">
            <w:pPr>
              <w:pStyle w:val="TabletextTableText"/>
            </w:pPr>
            <w:r>
              <w:t>KRAS, TP53, CDKN2A, SMAD4: prognostic or predictive</w:t>
            </w:r>
          </w:p>
          <w:p w:rsidR="00392DE1" w:rsidRDefault="00392DE1">
            <w:pPr>
              <w:pStyle w:val="TabletextTableText"/>
            </w:pPr>
            <w:r>
              <w:t>IDH, ERBB2: predictiv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[128-130]</w:t>
            </w:r>
          </w:p>
        </w:tc>
      </w:tr>
      <w:tr w:rsidR="00392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Gynecologic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proofErr w:type="spellStart"/>
            <w:r>
              <w:t>Germline</w:t>
            </w:r>
            <w:proofErr w:type="spellEnd"/>
            <w:r>
              <w:t xml:space="preserve"> BRCA 1/2 status to guide risk reducing surgery, genetic counseling, PARP inhibitor therapy </w:t>
            </w:r>
          </w:p>
          <w:p w:rsidR="00392DE1" w:rsidRDefault="00392DE1">
            <w:pPr>
              <w:pStyle w:val="TabletextTableText"/>
            </w:pPr>
            <w:r>
              <w:t>Somatic BRCA 1/2 status to guide PARP inhibitor therapy</w:t>
            </w:r>
          </w:p>
          <w:p w:rsidR="00392DE1" w:rsidRDefault="00392DE1">
            <w:pPr>
              <w:pStyle w:val="TabletextTableText"/>
            </w:pPr>
            <w:r>
              <w:t>MSI/MMR status to guide genetic counseling, PD-1 inhibitor therapy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PD-L1, POLE, POLD1: predictive</w:t>
            </w:r>
          </w:p>
          <w:p w:rsidR="00392DE1" w:rsidRDefault="00392DE1">
            <w:pPr>
              <w:pStyle w:val="TabletextTableText"/>
            </w:pPr>
            <w:r>
              <w:t>KRAS, MAPK1, PIK3CA ERBB2, ERBB3, OVOL1, PD-L1, TGFB1, ENO1, MYC, NF1, BRCA-wild-type LOH, CCNE1, AKT2, BRAF, PTEN, TP53, tumor mutational burden, MSI: prognostic, or predictive</w:t>
            </w:r>
          </w:p>
          <w:p w:rsidR="00392DE1" w:rsidRDefault="00392DE1">
            <w:pPr>
              <w:pStyle w:val="TabletextTableText"/>
            </w:pPr>
            <w:r>
              <w:t xml:space="preserve">DNA homologous recombination genes (ATM, BARD1, BRIP1, CHEK1, CHEK2, FANCA, MRE11, NBN, PALB2, PTEN, RAD51D, RAD51C, p53): prognostic and/or predictive BAIAP3, PLCB1, IL1R1, NOS3, RAD50, BMP7, FGF18, WNT7A, cell cycle genes, FGF18, CCND1, HIST1, HOXA11, LEFTY2 ,SFRP4: prognostic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[131-143]</w:t>
            </w:r>
          </w:p>
        </w:tc>
      </w:tr>
      <w:tr w:rsidR="00392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Prostate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BRCA, MLH1, MSH2, MSH6, or PMS2 status to guide cancer screening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DNA repair pathway (ATM, BRCA 1/2, CHEK2, RAD51D, PALB2, ATR,  NBN,  PMS2, GEN1, MSH2, MSH6, RAD51C, MRE11A, BRIP1, FAM175A, FANCA, FANCM, POLH, BARD1, CDK12, CHEK1, FANCL, PPP2R2A, RAD51 (B,C,D), RAD54L): predictive</w:t>
            </w:r>
          </w:p>
          <w:p w:rsidR="00392DE1" w:rsidRDefault="00392DE1">
            <w:pPr>
              <w:pStyle w:val="TabletextTableText"/>
            </w:pPr>
            <w:r>
              <w:t>ARV7, HSD3B1, genomic prostate score (GPS), TP53, RB1, PTEN, WNT/B-catenin pathway, ZFP36: prognostic and/or predictive- TMPRSS2-ERG, TMPRSS2-ETV1 fusions: diagnostic or prognosti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[144-152]</w:t>
            </w:r>
          </w:p>
        </w:tc>
      </w:tr>
      <w:tr w:rsidR="00392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Kidney, germ cell/testicular, bladder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None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MET, TERT, CDKN2A/B, EGFR, NF2, FH, SETD2, TFE3, SWI/SNF complexes, RAS/RAF, PI3K/</w:t>
            </w:r>
            <w:proofErr w:type="spellStart"/>
            <w:r>
              <w:t>mTOR</w:t>
            </w:r>
            <w:proofErr w:type="spellEnd"/>
            <w:r>
              <w:t xml:space="preserve">: actionable </w:t>
            </w:r>
          </w:p>
          <w:p w:rsidR="00392DE1" w:rsidRDefault="00392DE1">
            <w:pPr>
              <w:pStyle w:val="TabletextTableText"/>
            </w:pPr>
            <w:r>
              <w:t xml:space="preserve">APC, ATM, BRIP1, BRCA1/2, CHEK2, FH, BAP1, MET, SDHA/SDHB, VHL, MLH1, </w:t>
            </w:r>
            <w:r>
              <w:lastRenderedPageBreak/>
              <w:t>MSH2, MSH6, NBN, BRCA2, PALB2, PBRM1, RAD51C, TP53: diagnostic and/or predictive</w:t>
            </w:r>
          </w:p>
          <w:p w:rsidR="00392DE1" w:rsidRDefault="00392DE1">
            <w:pPr>
              <w:pStyle w:val="TabletextTableText"/>
            </w:pPr>
            <w:r>
              <w:t>16-gene recurrence score, ATM, DLL3, ERBB2, HPGD, PD-L1, PRC1, NCAM1, RB1: prognostic</w:t>
            </w:r>
          </w:p>
          <w:p w:rsidR="00392DE1" w:rsidRDefault="00392DE1">
            <w:pPr>
              <w:pStyle w:val="TabletextTableText"/>
            </w:pPr>
            <w:r>
              <w:t>18-gene expression profile, PD-L1, MDM2, MSI, tumor mutational burden, TP53: predictive</w:t>
            </w:r>
          </w:p>
          <w:p w:rsidR="00392DE1" w:rsidRDefault="00392DE1">
            <w:pPr>
              <w:pStyle w:val="TabletextTableText"/>
            </w:pPr>
            <w:r>
              <w:t xml:space="preserve">Chromosome 12p:CLEC6A-CLEC4D, ETV6-RP11-434C1.1: diagnostic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lastRenderedPageBreak/>
              <w:t>[153-166]</w:t>
            </w:r>
          </w:p>
        </w:tc>
      </w:tr>
      <w:tr w:rsidR="00392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lastRenderedPageBreak/>
              <w:t>Lung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EGFR, ROS1, ALK, BRAF to guide TKI therapy</w:t>
            </w:r>
          </w:p>
          <w:p w:rsidR="00392DE1" w:rsidRDefault="00392DE1">
            <w:pPr>
              <w:pStyle w:val="TabletextTableText"/>
            </w:pPr>
            <w:r>
              <w:t>PD-L1 expression to guide PD-1 inhibitor therapy</w:t>
            </w:r>
          </w:p>
          <w:p w:rsidR="00392DE1" w:rsidRDefault="00392DE1">
            <w:pPr>
              <w:pStyle w:val="TabletextTableText"/>
            </w:pPr>
            <w:r>
              <w:t xml:space="preserve">T790M status to guide </w:t>
            </w:r>
            <w:proofErr w:type="spellStart"/>
            <w:r>
              <w:t>osimertinib</w:t>
            </w:r>
            <w:proofErr w:type="spellEnd"/>
            <w:r>
              <w:t xml:space="preserve"> therapy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HER2, PIK3CA, AXL, FGFR, NTRK1, NTRK2, NTRK 3, RET, MET (amplification and exon 14), IDO1, RB1 PTCH1, SMO, EPHR, RON: predictive, and/or prognostic</w:t>
            </w:r>
          </w:p>
          <w:p w:rsidR="00392DE1" w:rsidRDefault="00392DE1">
            <w:pPr>
              <w:pStyle w:val="TabletextTableText"/>
            </w:pPr>
            <w:r>
              <w:t xml:space="preserve">BIM, SMAD4, DNMT3A, GNAS, ATM, KIT, PIK3CA, PTEN, </w:t>
            </w:r>
            <w:proofErr w:type="spellStart"/>
            <w:r>
              <w:t>mTOR</w:t>
            </w:r>
            <w:proofErr w:type="spellEnd"/>
            <w:r>
              <w:t>, TET2; CNVs in CDK4, MDM2, MYC, RICTOR, ERBB2, CRKL, YES1: predictive</w:t>
            </w:r>
          </w:p>
          <w:p w:rsidR="00392DE1" w:rsidRDefault="00392DE1">
            <w:pPr>
              <w:pStyle w:val="TabletextTableText"/>
            </w:pPr>
            <w:r>
              <w:t>Tumor mutational burden, CNVs in STK11/LKB1, JAK2, CD274, TP53: prognostic and/or predictive</w:t>
            </w:r>
          </w:p>
          <w:p w:rsidR="00392DE1" w:rsidRDefault="00392DE1">
            <w:pPr>
              <w:pStyle w:val="TabletextTableText"/>
            </w:pPr>
            <w:r>
              <w:t>TP53, RB1, MYC/MYCL1/MYCN, FGFR1 copy number gains, PI3K/AKT/</w:t>
            </w:r>
            <w:proofErr w:type="spellStart"/>
            <w:r>
              <w:t>mTOR</w:t>
            </w:r>
            <w:proofErr w:type="spellEnd"/>
            <w:r>
              <w:t xml:space="preserve"> pathway  mutations (PIK3CA ,PTEN, TSC2): predictive</w:t>
            </w:r>
          </w:p>
          <w:p w:rsidR="00392DE1" w:rsidRDefault="00392DE1">
            <w:pPr>
              <w:pStyle w:val="TabletextTableText"/>
            </w:pPr>
            <w:r>
              <w:t>TP53, RB1, MYC/MYCL1, MLL2, LRP1B, PTEN, STK11, KEAP1: diagnosti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[167-179]</w:t>
            </w:r>
          </w:p>
        </w:tc>
      </w:tr>
      <w:tr w:rsidR="00392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Head and neck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None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Tumor mutational burden, IDO1, PD-L1: predictive</w:t>
            </w:r>
          </w:p>
          <w:p w:rsidR="00392DE1" w:rsidRDefault="00392DE1">
            <w:pPr>
              <w:pStyle w:val="TabletextTableText"/>
            </w:pPr>
            <w:r>
              <w:t xml:space="preserve">PI3K, HER2, FGFR, CDKN2A, PTEN, NOTCH1, NRAS, ZNFR, TP53, ADCY2, TGFBR2: predictive and/or prognostic </w:t>
            </w:r>
          </w:p>
          <w:p w:rsidR="00392DE1" w:rsidRDefault="00392DE1">
            <w:pPr>
              <w:pStyle w:val="TabletextTableText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[180-187]</w:t>
            </w:r>
          </w:p>
        </w:tc>
      </w:tr>
      <w:tr w:rsidR="00392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Melanoma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BRAF status to guide BRAF inhibitor therapy</w:t>
            </w:r>
          </w:p>
          <w:p w:rsidR="00392DE1" w:rsidRDefault="00392DE1">
            <w:pPr>
              <w:pStyle w:val="TabletextTableText"/>
            </w:pPr>
            <w:r>
              <w:t>KIT status to guide TKI therapy</w:t>
            </w:r>
          </w:p>
          <w:p w:rsidR="00392DE1" w:rsidRDefault="00392DE1">
            <w:pPr>
              <w:pStyle w:val="TabletextTableText"/>
            </w:pPr>
            <w:r>
              <w:t>PD-L1 expression to guide checkpoint inhibitor therapy (non-uniform consensus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PIK3CA, FBXW7, NF2, RB1, SMAD4, FBXW7, NRAS, KRTAP4-7, KRTAP4-5, MUC2, MUC21: prognostic and/or predictive</w:t>
            </w:r>
          </w:p>
          <w:p w:rsidR="00392DE1" w:rsidRDefault="00392DE1">
            <w:pPr>
              <w:pStyle w:val="TabletextTableText"/>
            </w:pPr>
            <w:r>
              <w:t>EZH2, LAG-3: actionable</w:t>
            </w:r>
          </w:p>
          <w:p w:rsidR="00392DE1" w:rsidRDefault="00392DE1">
            <w:pPr>
              <w:pStyle w:val="TabletextTableText"/>
            </w:pPr>
            <w:r>
              <w:t xml:space="preserve">Tumor mutational burden, CNVs and alterations in PTEN, JAK2, B2M: predictive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[188-194]</w:t>
            </w:r>
          </w:p>
        </w:tc>
      </w:tr>
      <w:tr w:rsidR="00392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Sarcoma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 xml:space="preserve">PDGFRA, KIT, SDH status ancillary diagnostic tests for GIST </w:t>
            </w:r>
          </w:p>
          <w:p w:rsidR="00392DE1" w:rsidRDefault="00392DE1">
            <w:pPr>
              <w:pStyle w:val="TabletextTableText"/>
            </w:pPr>
            <w:r>
              <w:t>CD117, DOG-1, CD34 status ancillary diagnostic tests for GIST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EWRS1, ETV1, NY-ESO-1: diagnostic or prognostic</w:t>
            </w:r>
          </w:p>
          <w:p w:rsidR="00392DE1" w:rsidRDefault="00392DE1">
            <w:pPr>
              <w:pStyle w:val="TabletextTableText"/>
            </w:pPr>
            <w:r>
              <w:t xml:space="preserve">BRAF, NF1, TP53, MAX, MLL2, SETD2, PIK3CA, TSC1, RB1, SETD2, PTEN, ANKRD11, TP53, TSC1, CDKN2A, ZNF717, SPDYE1, CRIPAK, CNVs in NEURL1B, FLG, </w:t>
            </w:r>
            <w:r>
              <w:lastRenderedPageBreak/>
              <w:t>GSTT1, CEACAM, ATRX, KMT2D, ATM, ERBB4, ARID1A, MDM2, CDK4, GLI1, MAP2KA, TERT, CDKN2B, AKT, ESR1, BRCA, NTRK, PTCH1, SMARCB1, TOP2A , TOPO1 , AR, EGFR, TUBB3, MGMT, TS, RRM1, ERCC1: actionable</w:t>
            </w:r>
          </w:p>
          <w:p w:rsidR="00392DE1" w:rsidRDefault="00392DE1">
            <w:pPr>
              <w:pStyle w:val="TabletextTableText"/>
            </w:pPr>
            <w:r>
              <w:t>Tumor mutational burden, MMR, PD-L1, FAS: predictiv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lastRenderedPageBreak/>
              <w:t>[195-204]</w:t>
            </w:r>
          </w:p>
        </w:tc>
      </w:tr>
      <w:tr w:rsidR="00392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lastRenderedPageBreak/>
              <w:t>Brain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MGMT, 1p19q, IDH 1/2 status (FISH, PCR) prognostic and to guide chemotherapy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ATRX, TERT, SDF1/CXCR4: prognostic and/or predictive</w:t>
            </w:r>
          </w:p>
          <w:p w:rsidR="00392DE1" w:rsidRDefault="00392DE1">
            <w:pPr>
              <w:pStyle w:val="TabletextTableText"/>
            </w:pPr>
            <w:r>
              <w:t>EGFR, PD-L1, VEGFA, RRM2, MAPK9, XIAP, and fusion genes involving NTRK, MET, EGFR, FGFR3, BRAF, PDGFRA: actionable</w:t>
            </w:r>
          </w:p>
          <w:p w:rsidR="00392DE1" w:rsidRDefault="00392DE1">
            <w:pPr>
              <w:pStyle w:val="TabletextTableText"/>
            </w:pPr>
            <w:r>
              <w:t xml:space="preserve">Tumor mutational burden: predictive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>[205-212]</w:t>
            </w:r>
          </w:p>
        </w:tc>
      </w:tr>
      <w:tr w:rsidR="00392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9920" w:type="dxa"/>
            <w:gridSpan w:val="4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</w:tcPr>
          <w:p w:rsidR="00392DE1" w:rsidRDefault="00392DE1">
            <w:pPr>
              <w:pStyle w:val="TabletextTableText"/>
            </w:pPr>
            <w:r>
              <w:t xml:space="preserve">ER, estrogen receptor; PR, progesterone receptor; IHC, immunohistochemistry; HER2, </w:t>
            </w:r>
            <w:r>
              <w:rPr>
                <w:rStyle w:val="st"/>
              </w:rPr>
              <w:t xml:space="preserve">human epidermal growth factor receptor 2; FISH, </w:t>
            </w:r>
            <w:r>
              <w:rPr>
                <w:rStyle w:val="Emphasis"/>
              </w:rPr>
              <w:t>fluorescent in situ hybridization</w:t>
            </w:r>
            <w:r>
              <w:t xml:space="preserve">; CNVs, copy number variations; EGFR, </w:t>
            </w:r>
            <w:r>
              <w:rPr>
                <w:rStyle w:val="st"/>
              </w:rPr>
              <w:t>epidermal growth factor receptor</w:t>
            </w:r>
            <w:r>
              <w:t xml:space="preserve">; MSI, microsatellite instability; MMR, mismatch repair; PD-1, programmed death 1; PARP, </w:t>
            </w:r>
            <w:r>
              <w:rPr>
                <w:rStyle w:val="st"/>
              </w:rPr>
              <w:t xml:space="preserve">poly ADP-ribose polymerase; TKI, tyrosine kinase inhibitor; PD-L1, programmed death ligand 1; MGMT, O6-methylguanine-methyltransferase; IDH, </w:t>
            </w:r>
            <w:proofErr w:type="spellStart"/>
            <w:r>
              <w:rPr>
                <w:rStyle w:val="st"/>
              </w:rPr>
              <w:t>isocitrate</w:t>
            </w:r>
            <w:proofErr w:type="spellEnd"/>
            <w:r>
              <w:rPr>
                <w:rStyle w:val="st"/>
              </w:rPr>
              <w:t xml:space="preserve"> dehydrogenase; PCR, polymerase chain reaction; GIST, gastrointestinal stromal tumor; PDGFRA, platelet-derived growth factor receptor alpha; SDH, succinate dehydrogenase</w:t>
            </w:r>
            <w:r>
              <w:t xml:space="preserve">; DOG-1, </w:t>
            </w:r>
            <w:r>
              <w:rPr>
                <w:rStyle w:val="st"/>
              </w:rPr>
              <w:t>discovered on GIST-1</w:t>
            </w:r>
          </w:p>
        </w:tc>
      </w:tr>
    </w:tbl>
    <w:p w:rsidR="000406FB" w:rsidRDefault="000406FB">
      <w:bookmarkStart w:id="0" w:name="_GoBack"/>
      <w:bookmarkEnd w:id="0"/>
    </w:p>
    <w:sectPr w:rsidR="00040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DE1"/>
    <w:rsid w:val="000406FB"/>
    <w:rsid w:val="00145181"/>
    <w:rsid w:val="00150808"/>
    <w:rsid w:val="001675A7"/>
    <w:rsid w:val="00257351"/>
    <w:rsid w:val="00266E2B"/>
    <w:rsid w:val="00321E55"/>
    <w:rsid w:val="00392DE1"/>
    <w:rsid w:val="004C109F"/>
    <w:rsid w:val="00602DAC"/>
    <w:rsid w:val="006C06EA"/>
    <w:rsid w:val="00AE7AF7"/>
    <w:rsid w:val="00B16ED2"/>
    <w:rsid w:val="00C63FEF"/>
    <w:rsid w:val="00D215F1"/>
    <w:rsid w:val="00D76E7F"/>
    <w:rsid w:val="00D912C8"/>
    <w:rsid w:val="00E266EB"/>
    <w:rsid w:val="00F04D6D"/>
    <w:rsid w:val="00F055E3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next w:val="Normal"/>
    <w:uiPriority w:val="99"/>
    <w:rsid w:val="00392DE1"/>
    <w:pPr>
      <w:suppressAutoHyphens/>
      <w:autoSpaceDE w:val="0"/>
      <w:autoSpaceDN w:val="0"/>
      <w:adjustRightInd w:val="0"/>
      <w:spacing w:before="120" w:after="60" w:line="288" w:lineRule="auto"/>
      <w:jc w:val="both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TabletextTableText">
    <w:name w:val="Tabletext (TableText)"/>
    <w:basedOn w:val="Normal"/>
    <w:next w:val="Normal"/>
    <w:uiPriority w:val="99"/>
    <w:rsid w:val="00392DE1"/>
    <w:pPr>
      <w:suppressAutoHyphens/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character" w:customStyle="1" w:styleId="Bold">
    <w:name w:val="Bold"/>
    <w:uiPriority w:val="99"/>
    <w:rsid w:val="00392DE1"/>
    <w:rPr>
      <w:b/>
      <w:bCs/>
    </w:rPr>
  </w:style>
  <w:style w:type="character" w:customStyle="1" w:styleId="st">
    <w:name w:val="st"/>
    <w:uiPriority w:val="99"/>
    <w:rsid w:val="00392DE1"/>
  </w:style>
  <w:style w:type="character" w:styleId="Emphasis">
    <w:name w:val="Emphasis"/>
    <w:basedOn w:val="DefaultParagraphFont"/>
    <w:uiPriority w:val="99"/>
    <w:qFormat/>
    <w:rsid w:val="00392DE1"/>
    <w:rPr>
      <w:i/>
      <w:iCs/>
      <w:w w:val="1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next w:val="Normal"/>
    <w:uiPriority w:val="99"/>
    <w:rsid w:val="00392DE1"/>
    <w:pPr>
      <w:suppressAutoHyphens/>
      <w:autoSpaceDE w:val="0"/>
      <w:autoSpaceDN w:val="0"/>
      <w:adjustRightInd w:val="0"/>
      <w:spacing w:before="120" w:after="60" w:line="288" w:lineRule="auto"/>
      <w:jc w:val="both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TabletextTableText">
    <w:name w:val="Tabletext (TableText)"/>
    <w:basedOn w:val="Normal"/>
    <w:next w:val="Normal"/>
    <w:uiPriority w:val="99"/>
    <w:rsid w:val="00392DE1"/>
    <w:pPr>
      <w:suppressAutoHyphens/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character" w:customStyle="1" w:styleId="Bold">
    <w:name w:val="Bold"/>
    <w:uiPriority w:val="99"/>
    <w:rsid w:val="00392DE1"/>
    <w:rPr>
      <w:b/>
      <w:bCs/>
    </w:rPr>
  </w:style>
  <w:style w:type="character" w:customStyle="1" w:styleId="st">
    <w:name w:val="st"/>
    <w:uiPriority w:val="99"/>
    <w:rsid w:val="00392DE1"/>
  </w:style>
  <w:style w:type="character" w:styleId="Emphasis">
    <w:name w:val="Emphasis"/>
    <w:basedOn w:val="DefaultParagraphFont"/>
    <w:uiPriority w:val="99"/>
    <w:qFormat/>
    <w:rsid w:val="00392DE1"/>
    <w:rPr>
      <w:i/>
      <w:iCs/>
      <w:w w:val="1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9</Words>
  <Characters>6039</Characters>
  <Application>Microsoft Office Word</Application>
  <DocSecurity>0</DocSecurity>
  <Lines>50</Lines>
  <Paragraphs>14</Paragraphs>
  <ScaleCrop>false</ScaleCrop>
  <Company/>
  <LinksUpToDate>false</LinksUpToDate>
  <CharactersWithSpaces>7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System-1</cp:lastModifiedBy>
  <cp:revision>1</cp:revision>
  <dcterms:created xsi:type="dcterms:W3CDTF">2018-01-23T07:27:00Z</dcterms:created>
  <dcterms:modified xsi:type="dcterms:W3CDTF">2018-01-23T07:28:00Z</dcterms:modified>
</cp:coreProperties>
</file>